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639"/>
        <w:gridCol w:w="601"/>
        <w:gridCol w:w="1206"/>
        <w:gridCol w:w="271"/>
        <w:gridCol w:w="1639"/>
        <w:gridCol w:w="601"/>
        <w:gridCol w:w="1206"/>
        <w:gridCol w:w="271"/>
        <w:gridCol w:w="1639"/>
        <w:gridCol w:w="601"/>
        <w:gridCol w:w="1206"/>
        <w:gridCol w:w="271"/>
        <w:gridCol w:w="1639"/>
        <w:gridCol w:w="601"/>
        <w:gridCol w:w="1210"/>
        <w:gridCol w:w="243"/>
        <w:gridCol w:w="243"/>
        <w:gridCol w:w="243"/>
        <w:gridCol w:w="236"/>
      </w:tblGrid>
      <w:tr w:rsidR="00D9726C" w:rsidRPr="00D9726C" w:rsidTr="00D9726C">
        <w:trPr>
          <w:trHeight w:val="20"/>
        </w:trPr>
        <w:tc>
          <w:tcPr>
            <w:tcW w:w="3993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upplemental Table 3: Percent of individuals consuming types of main dishes at each eating occasion, 2001-2014 (n=34,74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8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Food insecure non-participants</w:t>
            </w:r>
            <w:r w:rsidRPr="00D9726C">
              <w:rPr>
                <w:rFonts w:ascii="Times New Roman" w:eastAsia="Times New Roman" w:hAnsi="Times New Roman" w:cs="Times New Roman"/>
                <w:color w:val="000000"/>
              </w:rPr>
              <w:br/>
              <w:t>(n=3,631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WIC participants</w:t>
            </w:r>
            <w:r w:rsidRPr="00D9726C">
              <w:rPr>
                <w:rFonts w:ascii="Times New Roman" w:eastAsia="Times New Roman" w:hAnsi="Times New Roman" w:cs="Times New Roman"/>
                <w:color w:val="000000"/>
              </w:rPr>
              <w:br/>
              <w:t>(n=636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NAP participants</w:t>
            </w:r>
            <w:r w:rsidRPr="00D9726C">
              <w:rPr>
                <w:rFonts w:ascii="Times New Roman" w:eastAsia="Times New Roman" w:hAnsi="Times New Roman" w:cs="Times New Roman"/>
                <w:color w:val="000000"/>
              </w:rPr>
              <w:br/>
              <w:t>(n=4,020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Food secure non-participants</w:t>
            </w:r>
            <w:r w:rsidRPr="00D9726C">
              <w:rPr>
                <w:rFonts w:ascii="Times New Roman" w:eastAsia="Times New Roman" w:hAnsi="Times New Roman" w:cs="Times New Roman"/>
                <w:color w:val="000000"/>
              </w:rPr>
              <w:br/>
              <w:t>(n=26,45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3993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460"/>
            </w:tblGrid>
            <w:tr w:rsidR="00D9726C" w:rsidRPr="00D9726C">
              <w:trPr>
                <w:trHeight w:val="300"/>
                <w:tblCellSpacing w:w="0" w:type="dxa"/>
              </w:trPr>
              <w:tc>
                <w:tcPr>
                  <w:tcW w:w="1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9726C" w:rsidRPr="00D9726C" w:rsidRDefault="00D9726C" w:rsidP="00D9726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9726C">
                    <w:rPr>
                      <w:rFonts w:ascii="Times New Roman" w:eastAsia="Times New Roman" w:hAnsi="Times New Roman" w:cs="Times New Roman"/>
                      <w:color w:val="000000"/>
                    </w:rPr>
                    <w:t>Breakfast, % (95% CI)</w:t>
                  </w:r>
                </w:p>
              </w:tc>
            </w:tr>
          </w:tbl>
          <w:p w:rsidR="00D9726C" w:rsidRPr="00D9726C" w:rsidRDefault="00D9726C" w:rsidP="00D97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reakfast cerea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9.4-12.5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reakfast cerea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6.3-23.8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reakfast cerea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1.9-14.9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reakfast cerea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8-19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6.3-8.6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8.7-13.9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6.8-9.5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6.9-7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9-8.0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3.3-8.5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4-7.5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6.3-7.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usag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4.0-6.1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ultry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2.1-7.3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usag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4.8-6.4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Oatmea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4-6.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aked good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2.9-4.9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ancakes and waffle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2.4-5.8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ac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3.7-5.1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usag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4.1-4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3993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460"/>
            </w:tblGrid>
            <w:tr w:rsidR="00D9726C" w:rsidRPr="00D9726C">
              <w:trPr>
                <w:trHeight w:val="300"/>
                <w:tblCellSpacing w:w="0" w:type="dxa"/>
              </w:trPr>
              <w:tc>
                <w:tcPr>
                  <w:tcW w:w="1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9726C" w:rsidRPr="00D9726C" w:rsidRDefault="00D9726C" w:rsidP="00D9726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9726C">
                    <w:rPr>
                      <w:rFonts w:ascii="Times New Roman" w:eastAsia="Times New Roman" w:hAnsi="Times New Roman" w:cs="Times New Roman"/>
                      <w:color w:val="000000"/>
                    </w:rPr>
                    <w:t>Lunch, % (95% CI)</w:t>
                  </w:r>
                </w:p>
              </w:tc>
            </w:tr>
          </w:tbl>
          <w:p w:rsidR="00D9726C" w:rsidRPr="00D9726C" w:rsidRDefault="00D9726C" w:rsidP="00D97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ndwic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0.9-13.8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ndwic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4.0-23.0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ndwic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2.4-16.2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ndwic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5.3-16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ultry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0.5-13.7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ultry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8.9-16.8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ultry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8.0-10.4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ultry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3.1-14.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eef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7.7-10.2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eef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3-10.6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eef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9-8.0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eef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8.0-9.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oup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4.1-6.2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oup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4.2-9.3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oup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3.7-5.4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oup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3-6.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eafood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3.9-6.0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eafood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2-6.9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eafood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2.8-4.2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eafood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2-6.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  <w:tr w:rsidR="00D9726C" w:rsidRPr="00D9726C" w:rsidTr="00D9726C">
        <w:trPr>
          <w:trHeight w:val="20"/>
        </w:trPr>
        <w:tc>
          <w:tcPr>
            <w:tcW w:w="3993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460"/>
            </w:tblGrid>
            <w:tr w:rsidR="00D9726C" w:rsidRPr="00D9726C">
              <w:trPr>
                <w:trHeight w:val="300"/>
                <w:tblCellSpacing w:w="0" w:type="dxa"/>
              </w:trPr>
              <w:tc>
                <w:tcPr>
                  <w:tcW w:w="1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9726C" w:rsidRPr="00D9726C" w:rsidRDefault="00D9726C" w:rsidP="00D9726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D9726C">
                    <w:rPr>
                      <w:rFonts w:ascii="Times New Roman" w:eastAsia="Times New Roman" w:hAnsi="Times New Roman" w:cs="Times New Roman"/>
                      <w:color w:val="000000"/>
                    </w:rPr>
                    <w:t>Dinner, % (95% CI)</w:t>
                  </w:r>
                </w:p>
              </w:tc>
            </w:tr>
          </w:tbl>
          <w:p w:rsidR="00D9726C" w:rsidRPr="00D9726C" w:rsidRDefault="00D9726C" w:rsidP="00D97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ultry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8.5-22.5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ultry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21.8-32.2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ultry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9.1-85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ultry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21.1-23.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eef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4.4-18.2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eef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3.6-22.2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eef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5.8-34.3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Beef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17.1-18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ndwic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8.5-11.4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ndwic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8.6-17.3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ndwic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8.1-24.3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eafood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8.7-10.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eafood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3-7.9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asta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2-13.5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asta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9-19.6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Sandwic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8.5-9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rk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3-7.6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izz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3.5-9.7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ork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5.8-10.8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Pasta dis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(6.1-7.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140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kfast cereal: includes all ready-to-eat cerea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140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ambled eggs: includes all scrambled eggs and omelet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185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eggs: includes fried, poached, boiled, baked, pickled, and deviled egg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3275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dish: includes mixed dishes with poultry and vegetables, frozen or shelf-stable poultry dishes, turkey (except turkey bacon), and duck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140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akes and waffles: includes French toast and crepe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8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ge: includes all types of sausag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185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ked goods: includes coffee cake, </w:t>
            </w:r>
            <w:proofErr w:type="spellStart"/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ishes</w:t>
            </w:r>
            <w:proofErr w:type="spellEnd"/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breakfast </w:t>
            </w:r>
            <w:proofErr w:type="spellStart"/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ires</w:t>
            </w:r>
            <w:proofErr w:type="spellEnd"/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d doughnut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2792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dwich: includes hotdogs, </w:t>
            </w:r>
            <w:proofErr w:type="spellStart"/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suages</w:t>
            </w:r>
            <w:proofErr w:type="spellEnd"/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uncheon meats, burgers, wraps, nut butter sandwiches, and tomato sandwiche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343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 dish: includes mixed dishes with beef and vegetables, frozen or shelf-stable beef dishes, steak, short ribs, roasts, stew meat, brisket, and ground be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156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p: includes meat, vegetable, and grain soups; broths; and stew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249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food dish: includes mixed dishes with seafood and vegetables, seafood salads, and frozen seafood meal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zza: includes calzon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140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a dish: includes lasagna, ravioli, and spaghetti dishe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726C" w:rsidRPr="00D9726C" w:rsidTr="00D9726C">
        <w:trPr>
          <w:trHeight w:val="20"/>
        </w:trPr>
        <w:tc>
          <w:tcPr>
            <w:tcW w:w="234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k dish: includes mixed dishes with pork and vegetables, chops, steaks, ham, roasts, and bac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26C" w:rsidRPr="00D9726C" w:rsidRDefault="00D9726C" w:rsidP="00D9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26C" w:rsidRPr="00D9726C" w:rsidRDefault="00D9726C" w:rsidP="00D97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155E3" w:rsidRDefault="00E155E3"/>
    <w:sectPr w:rsidR="00E155E3" w:rsidSect="00D9726C">
      <w:pgSz w:w="15840" w:h="12240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26C"/>
    <w:rsid w:val="00804F52"/>
    <w:rsid w:val="00D9726C"/>
    <w:rsid w:val="00E1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6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czyk, Anna - ARS</dc:creator>
  <cp:lastModifiedBy>Conrad, Zach - ARS</cp:lastModifiedBy>
  <cp:revision>2</cp:revision>
  <dcterms:created xsi:type="dcterms:W3CDTF">2017-08-16T19:21:00Z</dcterms:created>
  <dcterms:modified xsi:type="dcterms:W3CDTF">2017-09-08T15:45:00Z</dcterms:modified>
</cp:coreProperties>
</file>